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917"/>
        <w:tblW w:w="10773" w:type="dxa"/>
        <w:tblLook w:val="04A0" w:firstRow="1" w:lastRow="0" w:firstColumn="1" w:lastColumn="0" w:noHBand="0" w:noVBand="1"/>
      </w:tblPr>
      <w:tblGrid>
        <w:gridCol w:w="517"/>
        <w:gridCol w:w="2574"/>
        <w:gridCol w:w="1349"/>
        <w:gridCol w:w="904"/>
        <w:gridCol w:w="759"/>
        <w:gridCol w:w="1802"/>
        <w:gridCol w:w="1027"/>
        <w:gridCol w:w="1841"/>
      </w:tblGrid>
      <w:tr w:rsidR="00C111CE" w:rsidRPr="003C2D82" w:rsidTr="003C2D82">
        <w:tc>
          <w:tcPr>
            <w:tcW w:w="10773" w:type="dxa"/>
            <w:gridSpan w:val="8"/>
          </w:tcPr>
          <w:p w:rsidR="00C111CE" w:rsidRPr="003C2D82" w:rsidRDefault="00C111CE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 xml:space="preserve">                 First name:</w:t>
            </w:r>
            <w:r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..............................                     </w:t>
            </w: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Last name:</w:t>
            </w:r>
            <w:r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.......................................</w:t>
            </w:r>
            <w:r w:rsid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                  </w:t>
            </w:r>
            <w:r w:rsidR="003C2D82"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Code:</w:t>
            </w:r>
            <w:r w:rsid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......................</w:t>
            </w:r>
          </w:p>
        </w:tc>
      </w:tr>
      <w:tr w:rsidR="00875975" w:rsidRPr="003C2D82" w:rsidTr="00FF096E">
        <w:trPr>
          <w:trHeight w:val="306"/>
        </w:trPr>
        <w:tc>
          <w:tcPr>
            <w:tcW w:w="517" w:type="dxa"/>
          </w:tcPr>
          <w:p w:rsidR="00C111CE" w:rsidRPr="003C2D82" w:rsidRDefault="00C111CE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1</w:t>
            </w:r>
          </w:p>
        </w:tc>
        <w:tc>
          <w:tcPr>
            <w:tcW w:w="2574" w:type="dxa"/>
          </w:tcPr>
          <w:p w:rsidR="00C111CE" w:rsidRPr="003C2D82" w:rsidRDefault="00C111CE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Method</w:t>
            </w:r>
          </w:p>
        </w:tc>
        <w:tc>
          <w:tcPr>
            <w:tcW w:w="7682" w:type="dxa"/>
            <w:gridSpan w:val="6"/>
          </w:tcPr>
          <w:p w:rsidR="00C111CE" w:rsidRPr="003C2D82" w:rsidRDefault="003C2D82" w:rsidP="003C2D82">
            <w:pPr>
              <w:spacing w:before="200" w:line="360" w:lineRule="auto"/>
              <w:ind w:left="709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F964E4F" wp14:editId="0446FC5A">
                      <wp:simplePos x="0" y="0"/>
                      <wp:positionH relativeFrom="column">
                        <wp:posOffset>1932132</wp:posOffset>
                      </wp:positionH>
                      <wp:positionV relativeFrom="paragraph">
                        <wp:posOffset>130175</wp:posOffset>
                      </wp:positionV>
                      <wp:extent cx="165735" cy="124460"/>
                      <wp:effectExtent l="0" t="0" r="24765" b="27940"/>
                      <wp:wrapNone/>
                      <wp:docPr id="2" name="Rounded 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2" o:spid="_x0000_s1026" style="position:absolute;margin-left:152.15pt;margin-top:10.25pt;width:13.05pt;height:9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24BBF65" wp14:editId="1EFA5019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134620</wp:posOffset>
                      </wp:positionV>
                      <wp:extent cx="165735" cy="124460"/>
                      <wp:effectExtent l="0" t="0" r="24765" b="27940"/>
                      <wp:wrapNone/>
                      <wp:docPr id="1" name="Rounded 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1" o:spid="_x0000_s1026" style="position:absolute;margin-left:15.9pt;margin-top:10.6pt;width:13.05pt;height:9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" filled="f" strokecolor="black [3213]" strokeweight=".25pt"/>
                  </w:pict>
                </mc:Fallback>
              </mc:AlternateContent>
            </w:r>
            <w:r w:rsidR="00C111CE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Routine  dressing                   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O</w:t>
            </w:r>
            <w:r w:rsidR="00C111CE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live oil dressing </w:t>
            </w:r>
          </w:p>
        </w:tc>
      </w:tr>
      <w:tr w:rsidR="00875975" w:rsidRPr="003C2D82" w:rsidTr="00FF096E">
        <w:tc>
          <w:tcPr>
            <w:tcW w:w="517" w:type="dxa"/>
          </w:tcPr>
          <w:p w:rsidR="00C111CE" w:rsidRPr="003C2D82" w:rsidRDefault="00420082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2</w:t>
            </w:r>
          </w:p>
        </w:tc>
        <w:tc>
          <w:tcPr>
            <w:tcW w:w="2574" w:type="dxa"/>
          </w:tcPr>
          <w:p w:rsidR="00C111CE" w:rsidRPr="003C2D82" w:rsidRDefault="00C111CE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Site of ulcer</w:t>
            </w:r>
            <w:r w:rsidR="0007236E"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 xml:space="preserve"> </w:t>
            </w:r>
          </w:p>
        </w:tc>
        <w:tc>
          <w:tcPr>
            <w:tcW w:w="7682" w:type="dxa"/>
            <w:gridSpan w:val="6"/>
          </w:tcPr>
          <w:p w:rsidR="00C111CE" w:rsidRPr="003C2D82" w:rsidRDefault="003C2D82" w:rsidP="003C2D82">
            <w:pPr>
              <w:spacing w:before="200" w:line="360" w:lineRule="auto"/>
              <w:ind w:left="709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F0FA19E" wp14:editId="25B7F7E0">
                      <wp:simplePos x="0" y="0"/>
                      <wp:positionH relativeFrom="column">
                        <wp:posOffset>212148</wp:posOffset>
                      </wp:positionH>
                      <wp:positionV relativeFrom="paragraph">
                        <wp:posOffset>125095</wp:posOffset>
                      </wp:positionV>
                      <wp:extent cx="165735" cy="124460"/>
                      <wp:effectExtent l="0" t="0" r="24765" b="27940"/>
                      <wp:wrapNone/>
                      <wp:docPr id="6" name="Rounded 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6" o:spid="_x0000_s1026" style="position:absolute;margin-left:16.7pt;margin-top:9.85pt;width:13.05pt;height:9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DAD1F2C" wp14:editId="1591A9D0">
                      <wp:simplePos x="0" y="0"/>
                      <wp:positionH relativeFrom="column">
                        <wp:posOffset>3404870</wp:posOffset>
                      </wp:positionH>
                      <wp:positionV relativeFrom="paragraph">
                        <wp:posOffset>144087</wp:posOffset>
                      </wp:positionV>
                      <wp:extent cx="165735" cy="124460"/>
                      <wp:effectExtent l="0" t="0" r="24765" b="27940"/>
                      <wp:wrapNone/>
                      <wp:docPr id="9" name="Rounded 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9" o:spid="_x0000_s1026" style="position:absolute;margin-left:268.1pt;margin-top:11.35pt;width:13.05pt;height:9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02C4757" wp14:editId="0DB97F9E">
                      <wp:simplePos x="0" y="0"/>
                      <wp:positionH relativeFrom="column">
                        <wp:posOffset>1931035</wp:posOffset>
                      </wp:positionH>
                      <wp:positionV relativeFrom="paragraph">
                        <wp:posOffset>125672</wp:posOffset>
                      </wp:positionV>
                      <wp:extent cx="165735" cy="124460"/>
                      <wp:effectExtent l="0" t="0" r="24765" b="27940"/>
                      <wp:wrapNone/>
                      <wp:docPr id="8" name="Rounded 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8" o:spid="_x0000_s1026" style="position:absolute;margin-left:152.05pt;margin-top:9.9pt;width:13.05pt;height:9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0618DEB" wp14:editId="598E28B7">
                      <wp:simplePos x="0" y="0"/>
                      <wp:positionH relativeFrom="column">
                        <wp:posOffset>946785</wp:posOffset>
                      </wp:positionH>
                      <wp:positionV relativeFrom="paragraph">
                        <wp:posOffset>125672</wp:posOffset>
                      </wp:positionV>
                      <wp:extent cx="165735" cy="124460"/>
                      <wp:effectExtent l="0" t="0" r="24765" b="27940"/>
                      <wp:wrapNone/>
                      <wp:docPr id="7" name="Rounded 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7" o:spid="_x0000_s1026" style="position:absolute;margin-left:74.55pt;margin-top:9.9pt;width:13.05pt;height:9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" filled="f" strokecolor="black [3213]" strokeweight=".25pt"/>
                  </w:pict>
                </mc:Fallback>
              </mc:AlternateContent>
            </w:r>
            <w:r w:rsidR="00C111CE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Sole               Heel                        Dorsum of the feet                Toe</w:t>
            </w:r>
          </w:p>
        </w:tc>
      </w:tr>
      <w:tr w:rsidR="00875975" w:rsidRPr="003C2D82" w:rsidTr="00FF096E">
        <w:trPr>
          <w:trHeight w:val="295"/>
        </w:trPr>
        <w:tc>
          <w:tcPr>
            <w:tcW w:w="517" w:type="dxa"/>
          </w:tcPr>
          <w:p w:rsidR="00C111CE" w:rsidRPr="003C2D82" w:rsidRDefault="00420082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3</w:t>
            </w:r>
          </w:p>
        </w:tc>
        <w:tc>
          <w:tcPr>
            <w:tcW w:w="2574" w:type="dxa"/>
          </w:tcPr>
          <w:p w:rsidR="00C111CE" w:rsidRPr="003C2D82" w:rsidRDefault="008A4694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Grade of ulcer</w:t>
            </w:r>
          </w:p>
        </w:tc>
        <w:tc>
          <w:tcPr>
            <w:tcW w:w="7682" w:type="dxa"/>
            <w:gridSpan w:val="6"/>
          </w:tcPr>
          <w:p w:rsidR="00C111CE" w:rsidRPr="003C2D82" w:rsidRDefault="003C2D82" w:rsidP="003C2D82">
            <w:pPr>
              <w:spacing w:before="200" w:line="360" w:lineRule="auto"/>
              <w:ind w:left="709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DBCE519" wp14:editId="12ADCA26">
                      <wp:simplePos x="0" y="0"/>
                      <wp:positionH relativeFrom="column">
                        <wp:posOffset>215323</wp:posOffset>
                      </wp:positionH>
                      <wp:positionV relativeFrom="paragraph">
                        <wp:posOffset>130175</wp:posOffset>
                      </wp:positionV>
                      <wp:extent cx="165735" cy="124460"/>
                      <wp:effectExtent l="0" t="0" r="24765" b="27940"/>
                      <wp:wrapNone/>
                      <wp:docPr id="13" name="Rounded 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13" o:spid="_x0000_s1026" style="position:absolute;margin-left:16.95pt;margin-top:10.25pt;width:13.05pt;height:9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030D405" wp14:editId="5C4290D7">
                      <wp:simplePos x="0" y="0"/>
                      <wp:positionH relativeFrom="column">
                        <wp:posOffset>1946159</wp:posOffset>
                      </wp:positionH>
                      <wp:positionV relativeFrom="paragraph">
                        <wp:posOffset>130175</wp:posOffset>
                      </wp:positionV>
                      <wp:extent cx="165735" cy="124460"/>
                      <wp:effectExtent l="0" t="0" r="24765" b="27940"/>
                      <wp:wrapNone/>
                      <wp:docPr id="14" name="Rounded 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14" o:spid="_x0000_s1026" style="position:absolute;margin-left:153.25pt;margin-top:10.25pt;width:13.05pt;height:9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" filled="f" strokecolor="black [3213]" strokeweight=".25pt"/>
                  </w:pict>
                </mc:Fallback>
              </mc:AlternateContent>
            </w:r>
            <w:r w:rsidR="00734C23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Wagner 1                                     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</w:t>
            </w:r>
            <w:r w:rsidR="00734C23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Wagner 2</w:t>
            </w:r>
          </w:p>
        </w:tc>
      </w:tr>
      <w:tr w:rsidR="003C2D82" w:rsidRPr="003C2D82" w:rsidTr="00FF096E">
        <w:trPr>
          <w:trHeight w:val="120"/>
        </w:trPr>
        <w:tc>
          <w:tcPr>
            <w:tcW w:w="517" w:type="dxa"/>
          </w:tcPr>
          <w:p w:rsidR="001303CB" w:rsidRPr="003C2D82" w:rsidRDefault="00420082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4</w:t>
            </w:r>
          </w:p>
        </w:tc>
        <w:tc>
          <w:tcPr>
            <w:tcW w:w="2574" w:type="dxa"/>
          </w:tcPr>
          <w:p w:rsidR="001303CB" w:rsidRPr="003C2D82" w:rsidRDefault="001303CB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 xml:space="preserve">Size of ulcer </w:t>
            </w:r>
          </w:p>
        </w:tc>
        <w:tc>
          <w:tcPr>
            <w:tcW w:w="7682" w:type="dxa"/>
            <w:gridSpan w:val="6"/>
          </w:tcPr>
          <w:p w:rsidR="001303CB" w:rsidRPr="003C2D82" w:rsidRDefault="00C86AB3" w:rsidP="00FF096E">
            <w:pPr>
              <w:spacing w:before="200" w:line="360" w:lineRule="auto"/>
              <w:ind w:left="311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Ulcer surface area</w:t>
            </w:r>
            <w:r w:rsid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: ...........</w:t>
            </w:r>
            <w:r w:rsidR="00FF096E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.....</w:t>
            </w:r>
            <w:r w:rsid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...</w:t>
            </w:r>
            <w:r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</w:t>
            </w:r>
            <w:r w:rsid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c</w: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m</w: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vertAlign w:val="superscript"/>
                <w:lang w:eastAsia="zh-CN" w:bidi="fa-IR"/>
              </w:rPr>
              <w:t>2</w: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</w:t>
            </w:r>
            <w:r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</w:t>
            </w:r>
            <w:r w:rsidR="00FF096E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        </w:t>
            </w:r>
            <w:r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Ulcer  depth</w:t>
            </w:r>
            <w:r w:rsid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: .........................</w:t>
            </w:r>
            <w:r w:rsidR="00FF096E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c</w:t>
            </w:r>
            <w:r w:rsidR="00FF096E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m</w:t>
            </w:r>
          </w:p>
        </w:tc>
      </w:tr>
      <w:tr w:rsidR="00875975" w:rsidRPr="003C2D82" w:rsidTr="00FF096E">
        <w:tc>
          <w:tcPr>
            <w:tcW w:w="517" w:type="dxa"/>
          </w:tcPr>
          <w:p w:rsidR="00C111CE" w:rsidRPr="003C2D82" w:rsidRDefault="00420082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5</w:t>
            </w:r>
          </w:p>
        </w:tc>
        <w:tc>
          <w:tcPr>
            <w:tcW w:w="2574" w:type="dxa"/>
          </w:tcPr>
          <w:p w:rsidR="00C111CE" w:rsidRPr="003C2D82" w:rsidRDefault="004C15B3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 xml:space="preserve">Duration of ulcer </w:t>
            </w:r>
          </w:p>
        </w:tc>
        <w:tc>
          <w:tcPr>
            <w:tcW w:w="7682" w:type="dxa"/>
            <w:gridSpan w:val="6"/>
          </w:tcPr>
          <w:p w:rsidR="00C111CE" w:rsidRPr="003C2D82" w:rsidRDefault="004C15B3" w:rsidP="00FF096E">
            <w:pPr>
              <w:spacing w:before="200" w:line="360" w:lineRule="auto"/>
              <w:ind w:left="311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.................... </w:t>
            </w:r>
            <w:r w:rsidR="00FF096E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</w:t>
            </w:r>
            <w:r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months</w:t>
            </w:r>
          </w:p>
        </w:tc>
      </w:tr>
      <w:tr w:rsidR="00875975" w:rsidRPr="003C2D82" w:rsidTr="00FF096E">
        <w:trPr>
          <w:trHeight w:val="344"/>
        </w:trPr>
        <w:tc>
          <w:tcPr>
            <w:tcW w:w="517" w:type="dxa"/>
          </w:tcPr>
          <w:p w:rsidR="00C111CE" w:rsidRPr="003C2D82" w:rsidRDefault="00420082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6</w:t>
            </w:r>
          </w:p>
        </w:tc>
        <w:tc>
          <w:tcPr>
            <w:tcW w:w="2574" w:type="dxa"/>
          </w:tcPr>
          <w:p w:rsidR="00C111CE" w:rsidRPr="003C2D82" w:rsidRDefault="003C2D82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V</w:t>
            </w:r>
            <w:r w:rsidR="00875975"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ascular status of ulcer</w:t>
            </w:r>
          </w:p>
        </w:tc>
        <w:tc>
          <w:tcPr>
            <w:tcW w:w="7682" w:type="dxa"/>
            <w:gridSpan w:val="6"/>
          </w:tcPr>
          <w:p w:rsidR="00C111CE" w:rsidRPr="003C2D82" w:rsidRDefault="00FF096E" w:rsidP="003C2D82">
            <w:pPr>
              <w:spacing w:before="200" w:line="360" w:lineRule="auto"/>
              <w:ind w:left="669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0BB7DD2" wp14:editId="33D6A27A">
                      <wp:simplePos x="0" y="0"/>
                      <wp:positionH relativeFrom="column">
                        <wp:posOffset>1932767</wp:posOffset>
                      </wp:positionH>
                      <wp:positionV relativeFrom="paragraph">
                        <wp:posOffset>111760</wp:posOffset>
                      </wp:positionV>
                      <wp:extent cx="165735" cy="124460"/>
                      <wp:effectExtent l="0" t="0" r="24765" b="27940"/>
                      <wp:wrapNone/>
                      <wp:docPr id="16" name="Rounded 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16" o:spid="_x0000_s1026" style="position:absolute;margin-left:152.2pt;margin-top:8.8pt;width:13.05pt;height:9.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C23FD36" wp14:editId="1BB5CC43">
                      <wp:simplePos x="0" y="0"/>
                      <wp:positionH relativeFrom="column">
                        <wp:posOffset>201410</wp:posOffset>
                      </wp:positionH>
                      <wp:positionV relativeFrom="paragraph">
                        <wp:posOffset>111991</wp:posOffset>
                      </wp:positionV>
                      <wp:extent cx="165735" cy="124460"/>
                      <wp:effectExtent l="0" t="0" r="24765" b="27940"/>
                      <wp:wrapNone/>
                      <wp:docPr id="15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15" o:spid="_x0000_s1026" style="position:absolute;margin-left:15.85pt;margin-top:8.8pt;width:13.05pt;height:9.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" filled="f" strokecolor="black [3213]" strokeweight=".25pt"/>
                  </w:pict>
                </mc:Fallback>
              </mc:AlternateConten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Normal                           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       </w: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Abnormal </w:t>
            </w:r>
          </w:p>
        </w:tc>
      </w:tr>
      <w:tr w:rsidR="003C2D82" w:rsidRPr="003C2D82" w:rsidTr="00FF096E">
        <w:trPr>
          <w:trHeight w:val="142"/>
        </w:trPr>
        <w:tc>
          <w:tcPr>
            <w:tcW w:w="517" w:type="dxa"/>
          </w:tcPr>
          <w:p w:rsidR="003C2D82" w:rsidRPr="003C2D82" w:rsidRDefault="00420082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7</w:t>
            </w:r>
          </w:p>
        </w:tc>
        <w:tc>
          <w:tcPr>
            <w:tcW w:w="2574" w:type="dxa"/>
          </w:tcPr>
          <w:p w:rsidR="003C2D82" w:rsidRPr="003C2D82" w:rsidRDefault="003C2D82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Neuropathy status of ulcer</w:t>
            </w:r>
          </w:p>
        </w:tc>
        <w:tc>
          <w:tcPr>
            <w:tcW w:w="7682" w:type="dxa"/>
            <w:gridSpan w:val="6"/>
          </w:tcPr>
          <w:p w:rsidR="003C2D82" w:rsidRPr="003C2D82" w:rsidRDefault="00FF096E" w:rsidP="003C2D82">
            <w:pPr>
              <w:spacing w:before="200" w:line="360" w:lineRule="auto"/>
              <w:ind w:left="669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869D4A6" wp14:editId="7F0FA185">
                      <wp:simplePos x="0" y="0"/>
                      <wp:positionH relativeFrom="column">
                        <wp:posOffset>1932305</wp:posOffset>
                      </wp:positionH>
                      <wp:positionV relativeFrom="paragraph">
                        <wp:posOffset>133350</wp:posOffset>
                      </wp:positionV>
                      <wp:extent cx="165735" cy="124460"/>
                      <wp:effectExtent l="0" t="0" r="24765" b="27940"/>
                      <wp:wrapNone/>
                      <wp:docPr id="18" name="Rounded 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18" o:spid="_x0000_s1026" style="position:absolute;margin-left:152.15pt;margin-top:10.5pt;width:13.05pt;height:9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5B45485" wp14:editId="421B26B1">
                      <wp:simplePos x="0" y="0"/>
                      <wp:positionH relativeFrom="column">
                        <wp:posOffset>201352</wp:posOffset>
                      </wp:positionH>
                      <wp:positionV relativeFrom="paragraph">
                        <wp:posOffset>133638</wp:posOffset>
                      </wp:positionV>
                      <wp:extent cx="165735" cy="124460"/>
                      <wp:effectExtent l="0" t="0" r="24765" b="27940"/>
                      <wp:wrapNone/>
                      <wp:docPr id="19" name="Rounded 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19" o:spid="_x0000_s1026" style="position:absolute;margin-left:15.85pt;margin-top:10.5pt;width:13.05pt;height:9.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" filled="f" strokecolor="black [3213]" strokeweight=".25pt"/>
                  </w:pict>
                </mc:Fallback>
              </mc:AlternateConten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Normal                           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       </w: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Abnormal</w:t>
            </w:r>
          </w:p>
        </w:tc>
      </w:tr>
      <w:tr w:rsidR="003C2D82" w:rsidRPr="003C2D82" w:rsidTr="00FF096E">
        <w:trPr>
          <w:trHeight w:val="153"/>
        </w:trPr>
        <w:tc>
          <w:tcPr>
            <w:tcW w:w="517" w:type="dxa"/>
            <w:vMerge w:val="restart"/>
          </w:tcPr>
          <w:p w:rsidR="00875975" w:rsidRDefault="00875975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  <w:p w:rsidR="003C2D82" w:rsidRDefault="003C2D82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  <w:p w:rsidR="003C2D82" w:rsidRDefault="003C2D82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  <w:p w:rsidR="003C2D82" w:rsidRPr="003C2D82" w:rsidRDefault="00420082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8</w:t>
            </w:r>
          </w:p>
        </w:tc>
        <w:tc>
          <w:tcPr>
            <w:tcW w:w="2574" w:type="dxa"/>
            <w:vMerge w:val="restart"/>
          </w:tcPr>
          <w:p w:rsidR="00FF096E" w:rsidRDefault="00FF096E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</w:p>
          <w:p w:rsidR="00FF096E" w:rsidRDefault="00FF096E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</w:p>
          <w:p w:rsidR="00875975" w:rsidRPr="003C2D82" w:rsidRDefault="00807098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U</w:t>
            </w:r>
            <w:r w:rsidR="00875975"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lcer healing assessment scale</w:t>
            </w:r>
          </w:p>
        </w:tc>
        <w:tc>
          <w:tcPr>
            <w:tcW w:w="1349" w:type="dxa"/>
          </w:tcPr>
          <w:p w:rsidR="00875975" w:rsidRPr="00FF096E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</w:pPr>
            <w:r w:rsidRPr="00FF096E"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  <w:t xml:space="preserve">Week </w:t>
            </w:r>
          </w:p>
        </w:tc>
        <w:tc>
          <w:tcPr>
            <w:tcW w:w="904" w:type="dxa"/>
          </w:tcPr>
          <w:p w:rsidR="00875975" w:rsidRPr="00FF096E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</w:pPr>
            <w:r w:rsidRPr="00FF096E"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  <w:t>Degree</w:t>
            </w:r>
          </w:p>
        </w:tc>
        <w:tc>
          <w:tcPr>
            <w:tcW w:w="759" w:type="dxa"/>
          </w:tcPr>
          <w:p w:rsidR="00875975" w:rsidRPr="00FF096E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</w:pPr>
            <w:r w:rsidRPr="00FF096E"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  <w:t>Color</w:t>
            </w:r>
          </w:p>
        </w:tc>
        <w:tc>
          <w:tcPr>
            <w:tcW w:w="1802" w:type="dxa"/>
          </w:tcPr>
          <w:p w:rsidR="00875975" w:rsidRPr="00FF096E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</w:pPr>
            <w:r w:rsidRPr="00FF096E"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  <w:t>Surrounding tissues</w:t>
            </w:r>
          </w:p>
        </w:tc>
        <w:tc>
          <w:tcPr>
            <w:tcW w:w="1027" w:type="dxa"/>
          </w:tcPr>
          <w:p w:rsidR="00875975" w:rsidRPr="00FF096E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</w:pPr>
            <w:r w:rsidRPr="00FF096E"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  <w:t>Drainages</w:t>
            </w:r>
          </w:p>
        </w:tc>
        <w:tc>
          <w:tcPr>
            <w:tcW w:w="1841" w:type="dxa"/>
          </w:tcPr>
          <w:p w:rsidR="00875975" w:rsidRPr="00FF096E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</w:pPr>
            <w:r w:rsidRPr="00FF096E">
              <w:rPr>
                <w:rFonts w:asciiTheme="majorBidi" w:eastAsia="Times New Roman" w:hAnsiTheme="majorBidi" w:cstheme="majorBidi"/>
                <w:b/>
                <w:bCs/>
                <w:snapToGrid w:val="0"/>
                <w:sz w:val="18"/>
                <w:szCs w:val="18"/>
                <w:lang w:eastAsia="zh-CN" w:bidi="fa-IR"/>
              </w:rPr>
              <w:t>Total ulcer status</w:t>
            </w:r>
          </w:p>
        </w:tc>
      </w:tr>
      <w:tr w:rsidR="003C2D82" w:rsidRPr="003C2D82" w:rsidTr="00FF096E">
        <w:trPr>
          <w:trHeight w:val="229"/>
        </w:trPr>
        <w:tc>
          <w:tcPr>
            <w:tcW w:w="517" w:type="dxa"/>
            <w:vMerge/>
          </w:tcPr>
          <w:p w:rsidR="00875975" w:rsidRPr="003C2D82" w:rsidRDefault="00875975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2574" w:type="dxa"/>
            <w:vMerge/>
          </w:tcPr>
          <w:p w:rsidR="00875975" w:rsidRPr="003C2D82" w:rsidRDefault="00875975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349" w:type="dxa"/>
          </w:tcPr>
          <w:p w:rsidR="00875975" w:rsidRPr="00FF096E" w:rsidRDefault="00875975" w:rsidP="003C2D82">
            <w:pPr>
              <w:spacing w:before="20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09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904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759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802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027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841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</w:tr>
      <w:tr w:rsidR="003C2D82" w:rsidRPr="003C2D82" w:rsidTr="00FF096E">
        <w:trPr>
          <w:trHeight w:val="207"/>
        </w:trPr>
        <w:tc>
          <w:tcPr>
            <w:tcW w:w="517" w:type="dxa"/>
            <w:vMerge/>
          </w:tcPr>
          <w:p w:rsidR="00875975" w:rsidRPr="003C2D82" w:rsidRDefault="00875975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2574" w:type="dxa"/>
            <w:vMerge/>
          </w:tcPr>
          <w:p w:rsidR="00875975" w:rsidRPr="003C2D82" w:rsidRDefault="00875975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349" w:type="dxa"/>
          </w:tcPr>
          <w:p w:rsidR="00875975" w:rsidRPr="00FF096E" w:rsidRDefault="00875975" w:rsidP="003C2D82">
            <w:pPr>
              <w:spacing w:before="20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09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fter 1 week</w:t>
            </w:r>
          </w:p>
        </w:tc>
        <w:tc>
          <w:tcPr>
            <w:tcW w:w="904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759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802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027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841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</w:tr>
      <w:tr w:rsidR="003C2D82" w:rsidRPr="003C2D82" w:rsidTr="00FF096E">
        <w:trPr>
          <w:trHeight w:val="196"/>
        </w:trPr>
        <w:tc>
          <w:tcPr>
            <w:tcW w:w="517" w:type="dxa"/>
            <w:vMerge/>
          </w:tcPr>
          <w:p w:rsidR="00875975" w:rsidRPr="003C2D82" w:rsidRDefault="00875975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2574" w:type="dxa"/>
            <w:vMerge/>
          </w:tcPr>
          <w:p w:rsidR="00875975" w:rsidRPr="003C2D82" w:rsidRDefault="00875975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349" w:type="dxa"/>
          </w:tcPr>
          <w:p w:rsidR="00875975" w:rsidRPr="00FF096E" w:rsidRDefault="00875975" w:rsidP="003C2D82">
            <w:pPr>
              <w:spacing w:before="20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09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fter 2 weeks</w:t>
            </w:r>
          </w:p>
        </w:tc>
        <w:tc>
          <w:tcPr>
            <w:tcW w:w="904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759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802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027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841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</w:tr>
      <w:tr w:rsidR="003C2D82" w:rsidRPr="003C2D82" w:rsidTr="00FF096E">
        <w:trPr>
          <w:trHeight w:val="153"/>
        </w:trPr>
        <w:tc>
          <w:tcPr>
            <w:tcW w:w="517" w:type="dxa"/>
            <w:vMerge/>
          </w:tcPr>
          <w:p w:rsidR="00875975" w:rsidRPr="003C2D82" w:rsidRDefault="00875975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2574" w:type="dxa"/>
            <w:vMerge/>
          </w:tcPr>
          <w:p w:rsidR="00875975" w:rsidRPr="003C2D82" w:rsidRDefault="00875975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349" w:type="dxa"/>
          </w:tcPr>
          <w:p w:rsidR="00875975" w:rsidRPr="00FF096E" w:rsidRDefault="00875975" w:rsidP="003C2D82">
            <w:pPr>
              <w:spacing w:before="20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09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fter 3 weeks</w:t>
            </w:r>
          </w:p>
        </w:tc>
        <w:tc>
          <w:tcPr>
            <w:tcW w:w="904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759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802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027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841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</w:tr>
      <w:tr w:rsidR="003C2D82" w:rsidRPr="003C2D82" w:rsidTr="00FF096E">
        <w:trPr>
          <w:trHeight w:val="251"/>
        </w:trPr>
        <w:tc>
          <w:tcPr>
            <w:tcW w:w="517" w:type="dxa"/>
            <w:vMerge/>
          </w:tcPr>
          <w:p w:rsidR="00875975" w:rsidRPr="003C2D82" w:rsidRDefault="00875975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2574" w:type="dxa"/>
            <w:vMerge/>
          </w:tcPr>
          <w:p w:rsidR="00875975" w:rsidRPr="003C2D82" w:rsidRDefault="00875975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349" w:type="dxa"/>
          </w:tcPr>
          <w:p w:rsidR="00875975" w:rsidRPr="00FF096E" w:rsidRDefault="00875975" w:rsidP="003C2D82">
            <w:pPr>
              <w:spacing w:before="20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F09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fter 4 weeks</w:t>
            </w:r>
          </w:p>
        </w:tc>
        <w:tc>
          <w:tcPr>
            <w:tcW w:w="904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759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802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027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  <w:tc>
          <w:tcPr>
            <w:tcW w:w="1841" w:type="dxa"/>
          </w:tcPr>
          <w:p w:rsidR="00875975" w:rsidRPr="003C2D82" w:rsidRDefault="00875975" w:rsidP="003C2D82">
            <w:pPr>
              <w:spacing w:before="200" w:line="360" w:lineRule="auto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</w:p>
        </w:tc>
      </w:tr>
      <w:tr w:rsidR="003C2D82" w:rsidRPr="003C2D82" w:rsidTr="00FF096E">
        <w:trPr>
          <w:trHeight w:val="589"/>
        </w:trPr>
        <w:tc>
          <w:tcPr>
            <w:tcW w:w="517" w:type="dxa"/>
          </w:tcPr>
          <w:p w:rsidR="00875975" w:rsidRPr="003C2D82" w:rsidRDefault="00420082" w:rsidP="003C2D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9</w:t>
            </w:r>
          </w:p>
        </w:tc>
        <w:tc>
          <w:tcPr>
            <w:tcW w:w="2574" w:type="dxa"/>
          </w:tcPr>
          <w:p w:rsidR="00875975" w:rsidRPr="003C2D82" w:rsidRDefault="00875975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Status of ulcer healing at the end of the study</w:t>
            </w:r>
          </w:p>
        </w:tc>
        <w:tc>
          <w:tcPr>
            <w:tcW w:w="7682" w:type="dxa"/>
            <w:gridSpan w:val="6"/>
          </w:tcPr>
          <w:p w:rsidR="00875975" w:rsidRPr="003C2D82" w:rsidRDefault="00FF096E" w:rsidP="003C2D82">
            <w:pPr>
              <w:spacing w:before="200" w:line="360" w:lineRule="auto"/>
              <w:ind w:left="669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678268C" wp14:editId="1A6B8A20">
                      <wp:simplePos x="0" y="0"/>
                      <wp:positionH relativeFrom="column">
                        <wp:posOffset>3469640</wp:posOffset>
                      </wp:positionH>
                      <wp:positionV relativeFrom="paragraph">
                        <wp:posOffset>133350</wp:posOffset>
                      </wp:positionV>
                      <wp:extent cx="165735" cy="124460"/>
                      <wp:effectExtent l="0" t="0" r="24765" b="27940"/>
                      <wp:wrapNone/>
                      <wp:docPr id="23" name="Rounded 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23" o:spid="_x0000_s1026" style="position:absolute;margin-left:273.2pt;margin-top:10.5pt;width:13.05pt;height:9.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875FDFA" wp14:editId="719D4199">
                      <wp:simplePos x="0" y="0"/>
                      <wp:positionH relativeFrom="column">
                        <wp:posOffset>2098040</wp:posOffset>
                      </wp:positionH>
                      <wp:positionV relativeFrom="paragraph">
                        <wp:posOffset>133350</wp:posOffset>
                      </wp:positionV>
                      <wp:extent cx="165735" cy="124460"/>
                      <wp:effectExtent l="0" t="0" r="24765" b="27940"/>
                      <wp:wrapNone/>
                      <wp:docPr id="22" name="Rounded 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22" o:spid="_x0000_s1026" style="position:absolute;margin-left:165.2pt;margin-top:10.5pt;width:13.05pt;height:9.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8EA8C5C" wp14:editId="19176FFA">
                      <wp:simplePos x="0" y="0"/>
                      <wp:positionH relativeFrom="column">
                        <wp:posOffset>1218565</wp:posOffset>
                      </wp:positionH>
                      <wp:positionV relativeFrom="paragraph">
                        <wp:posOffset>133350</wp:posOffset>
                      </wp:positionV>
                      <wp:extent cx="165735" cy="124460"/>
                      <wp:effectExtent l="0" t="0" r="24765" b="27940"/>
                      <wp:wrapNone/>
                      <wp:docPr id="21" name="Rounded 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21" o:spid="_x0000_s1026" style="position:absolute;margin-left:95.95pt;margin-top:10.5pt;width:13.05pt;height:9.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32F9965" wp14:editId="441C8DC9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133350</wp:posOffset>
                      </wp:positionV>
                      <wp:extent cx="165735" cy="124460"/>
                      <wp:effectExtent l="0" t="0" r="24765" b="27940"/>
                      <wp:wrapNone/>
                      <wp:docPr id="20" name="Rounded 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20" o:spid="_x0000_s1026" style="position:absolute;margin-left:16.3pt;margin-top:10.5pt;width:13.05pt;height:9.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" filled="f" strokecolor="black [3213]" strokeweight=".25pt"/>
                  </w:pict>
                </mc:Fallback>
              </mc:AlternateConten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Complete  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       </w: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Partial 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        </w: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Lack of healing  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         </w:t>
            </w:r>
            <w:r w:rsidR="003C2D82" w:rsidRPr="003C2D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Deterioration</w:t>
            </w:r>
          </w:p>
        </w:tc>
      </w:tr>
      <w:tr w:rsidR="003C2D82" w:rsidRPr="003C2D82" w:rsidTr="00FF096E">
        <w:trPr>
          <w:trHeight w:val="251"/>
        </w:trPr>
        <w:tc>
          <w:tcPr>
            <w:tcW w:w="517" w:type="dxa"/>
          </w:tcPr>
          <w:p w:rsidR="00875975" w:rsidRPr="003C2D82" w:rsidRDefault="003C2D82" w:rsidP="00420082">
            <w:pPr>
              <w:spacing w:before="200" w:line="360" w:lineRule="auto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1</w:t>
            </w:r>
            <w:r w:rsidR="00420082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0</w:t>
            </w:r>
          </w:p>
        </w:tc>
        <w:tc>
          <w:tcPr>
            <w:tcW w:w="2574" w:type="dxa"/>
          </w:tcPr>
          <w:p w:rsidR="00875975" w:rsidRPr="003C2D82" w:rsidRDefault="00875975" w:rsidP="003C2D82">
            <w:pPr>
              <w:spacing w:before="20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>Adverse effects</w:t>
            </w:r>
            <w:r w:rsidR="00FF096E" w:rsidRPr="003C2D82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zh-CN" w:bidi="fa-IR"/>
              </w:rPr>
              <w:t xml:space="preserve"> at the end of the study</w:t>
            </w:r>
          </w:p>
        </w:tc>
        <w:tc>
          <w:tcPr>
            <w:tcW w:w="7682" w:type="dxa"/>
            <w:gridSpan w:val="6"/>
          </w:tcPr>
          <w:p w:rsidR="00875975" w:rsidRDefault="00515030" w:rsidP="00515030">
            <w:pPr>
              <w:spacing w:before="200" w:line="360" w:lineRule="auto"/>
              <w:ind w:left="669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8C9054D" wp14:editId="32DD3650">
                      <wp:simplePos x="0" y="0"/>
                      <wp:positionH relativeFrom="column">
                        <wp:posOffset>3698240</wp:posOffset>
                      </wp:positionH>
                      <wp:positionV relativeFrom="paragraph">
                        <wp:posOffset>115570</wp:posOffset>
                      </wp:positionV>
                      <wp:extent cx="165735" cy="124460"/>
                      <wp:effectExtent l="0" t="0" r="24765" b="27940"/>
                      <wp:wrapNone/>
                      <wp:docPr id="27" name="Rounded 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27" o:spid="_x0000_s1026" style="position:absolute;margin-left:291.2pt;margin-top:9.1pt;width:13.05pt;height:9.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895264A" wp14:editId="7CEAB414">
                      <wp:simplePos x="0" y="0"/>
                      <wp:positionH relativeFrom="column">
                        <wp:posOffset>2631440</wp:posOffset>
                      </wp:positionH>
                      <wp:positionV relativeFrom="paragraph">
                        <wp:posOffset>122555</wp:posOffset>
                      </wp:positionV>
                      <wp:extent cx="165735" cy="124460"/>
                      <wp:effectExtent l="0" t="0" r="24765" b="27940"/>
                      <wp:wrapNone/>
                      <wp:docPr id="26" name="Rounded 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26" o:spid="_x0000_s1026" style="position:absolute;margin-left:207.2pt;margin-top:9.65pt;width:13.05pt;height:9.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30B633E" wp14:editId="76EB24A7">
                      <wp:simplePos x="0" y="0"/>
                      <wp:positionH relativeFrom="column">
                        <wp:posOffset>1696085</wp:posOffset>
                      </wp:positionH>
                      <wp:positionV relativeFrom="paragraph">
                        <wp:posOffset>122555</wp:posOffset>
                      </wp:positionV>
                      <wp:extent cx="165735" cy="124460"/>
                      <wp:effectExtent l="0" t="0" r="24765" b="27940"/>
                      <wp:wrapNone/>
                      <wp:docPr id="25" name="Rounded 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25" o:spid="_x0000_s1026" style="position:absolute;margin-left:133.55pt;margin-top:9.65pt;width:13.05pt;height:9.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" filled="f" strokecolor="black [3213]" strokeweight=".25pt"/>
                  </w:pict>
                </mc:Fallback>
              </mc:AlternateContent>
            </w:r>
            <w:r w:rsidRPr="003C2D82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5EA006C" wp14:editId="6D1EFC7C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122959</wp:posOffset>
                      </wp:positionV>
                      <wp:extent cx="165735" cy="124460"/>
                      <wp:effectExtent l="0" t="0" r="24765" b="27940"/>
                      <wp:wrapNone/>
                      <wp:docPr id="24" name="Rounded 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735" cy="124460"/>
                              </a:xfrm>
                              <a:prstGeom prst="round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24" o:spid="_x0000_s1026" style="position:absolute;margin-left:16.3pt;margin-top:9.7pt;width:13.05pt;height:9.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" filled="f" strokecolor="black [3213]" strokeweight=".25pt"/>
                  </w:pict>
                </mc:Fallback>
              </mc:AlternateConten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U</w:t>
            </w:r>
            <w:r w:rsidRPr="00515030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lcer area sensitivity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      </w:t>
            </w:r>
            <w:r w:rsidRPr="00515030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B</w:t>
            </w:r>
            <w:r w:rsidRPr="00515030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leeding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 </w:t>
            </w:r>
            <w:r w:rsidRPr="00515030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I</w:t>
            </w:r>
            <w:r w:rsidRPr="00515030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nfection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   </w:t>
            </w:r>
            <w:r w:rsidRPr="00515030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 xml:space="preserve">       P</w:t>
            </w:r>
            <w:r w:rsidRPr="00515030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ain</w:t>
            </w:r>
          </w:p>
          <w:p w:rsidR="00515030" w:rsidRPr="003C2D82" w:rsidRDefault="00515030" w:rsidP="00515030">
            <w:pPr>
              <w:spacing w:before="200" w:line="360" w:lineRule="auto"/>
              <w:ind w:left="669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</w:pPr>
            <w:r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zh-CN" w:bidi="fa-IR"/>
              </w:rPr>
              <w:t>Others: ...........................................................................................................</w:t>
            </w:r>
          </w:p>
        </w:tc>
      </w:tr>
    </w:tbl>
    <w:p w:rsidR="000D7387" w:rsidRDefault="004C15B3" w:rsidP="004C65EB">
      <w:pPr>
        <w:jc w:val="center"/>
        <w:rPr>
          <w:rFonts w:ascii="Times New Roman" w:eastAsia="Times New Roman" w:hAnsi="Times New Roman" w:cs="Times New Roman"/>
          <w:b/>
          <w:bCs/>
          <w:i/>
          <w:iCs/>
          <w:snapToGrid w:val="0"/>
          <w:sz w:val="24"/>
          <w:szCs w:val="24"/>
          <w:lang w:eastAsia="zh-CN" w:bidi="fa-IR"/>
        </w:rPr>
      </w:pPr>
      <w:r w:rsidRPr="003C2D82">
        <w:rPr>
          <w:rFonts w:ascii="Times New Roman" w:eastAsia="Times New Roman" w:hAnsi="Times New Roman" w:cs="Times New Roman"/>
          <w:b/>
          <w:bCs/>
          <w:i/>
          <w:iCs/>
          <w:snapToGrid w:val="0"/>
          <w:sz w:val="36"/>
          <w:szCs w:val="36"/>
          <w:lang w:eastAsia="zh-CN" w:bidi="fa-IR"/>
        </w:rPr>
        <w:t>Diabetic foot ulcer healing</w:t>
      </w:r>
      <w:bookmarkStart w:id="0" w:name="_GoBack"/>
      <w:bookmarkEnd w:id="0"/>
      <w:r w:rsidRPr="003C2D82">
        <w:rPr>
          <w:rFonts w:ascii="Times New Roman" w:eastAsia="Times New Roman" w:hAnsi="Times New Roman" w:cs="Times New Roman"/>
          <w:b/>
          <w:bCs/>
          <w:i/>
          <w:iCs/>
          <w:snapToGrid w:val="0"/>
          <w:sz w:val="36"/>
          <w:szCs w:val="36"/>
          <w:lang w:eastAsia="zh-CN" w:bidi="fa-IR"/>
        </w:rPr>
        <w:t xml:space="preserve"> checklist </w:t>
      </w:r>
      <w:r w:rsidR="000D7387">
        <w:rPr>
          <w:rFonts w:ascii="Times New Roman" w:eastAsia="Times New Roman" w:hAnsi="Times New Roman" w:cs="Times New Roman"/>
          <w:b/>
          <w:bCs/>
          <w:i/>
          <w:iCs/>
          <w:snapToGrid w:val="0"/>
          <w:sz w:val="24"/>
          <w:szCs w:val="24"/>
          <w:lang w:eastAsia="zh-CN" w:bidi="fa-IR"/>
        </w:rPr>
        <w:br w:type="page"/>
      </w:r>
    </w:p>
    <w:p w:rsidR="000D7387" w:rsidRDefault="000D7387" w:rsidP="004C65EB">
      <w:pPr>
        <w:jc w:val="center"/>
        <w:rPr>
          <w:rFonts w:ascii="Times New Roman" w:eastAsia="Times New Roman" w:hAnsi="Times New Roman" w:cs="Times New Roman"/>
          <w:b/>
          <w:bCs/>
          <w:i/>
          <w:iCs/>
          <w:snapToGrid w:val="0"/>
          <w:sz w:val="24"/>
          <w:szCs w:val="24"/>
          <w:lang w:eastAsia="zh-CN" w:bidi="fa-IR"/>
        </w:rPr>
      </w:pPr>
    </w:p>
    <w:p w:rsidR="004C65EB" w:rsidRPr="00FF096E" w:rsidRDefault="004C65EB" w:rsidP="004C65EB">
      <w:pPr>
        <w:jc w:val="center"/>
        <w:rPr>
          <w:rFonts w:ascii="Times New Roman" w:hAnsi="Times New Roman" w:cs="Times New Roman"/>
          <w:b/>
          <w:bCs/>
          <w:i/>
          <w:iCs/>
          <w:sz w:val="44"/>
          <w:szCs w:val="44"/>
        </w:rPr>
      </w:pPr>
      <w:r w:rsidRPr="00FF096E">
        <w:rPr>
          <w:rFonts w:ascii="Times New Roman" w:hAnsi="Times New Roman" w:cs="Times New Roman"/>
          <w:b/>
          <w:bCs/>
          <w:i/>
          <w:iCs/>
          <w:sz w:val="36"/>
          <w:szCs w:val="36"/>
        </w:rPr>
        <w:t>Diabetic foot Ulcer healing assessment scale</w:t>
      </w:r>
    </w:p>
    <w:tbl>
      <w:tblPr>
        <w:tblpPr w:leftFromText="180" w:rightFromText="180" w:vertAnchor="page" w:horzAnchor="margin" w:tblpXSpec="center" w:tblpY="3481"/>
        <w:tblW w:w="10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1315"/>
        <w:gridCol w:w="1191"/>
        <w:gridCol w:w="567"/>
        <w:gridCol w:w="425"/>
        <w:gridCol w:w="505"/>
        <w:gridCol w:w="425"/>
        <w:gridCol w:w="426"/>
        <w:gridCol w:w="425"/>
        <w:gridCol w:w="425"/>
        <w:gridCol w:w="420"/>
        <w:gridCol w:w="431"/>
        <w:gridCol w:w="420"/>
        <w:gridCol w:w="425"/>
        <w:gridCol w:w="430"/>
        <w:gridCol w:w="431"/>
        <w:gridCol w:w="425"/>
        <w:gridCol w:w="425"/>
        <w:gridCol w:w="425"/>
      </w:tblGrid>
      <w:tr w:rsidR="004C65EB" w:rsidRPr="000D7387" w:rsidTr="00FF096E">
        <w:trPr>
          <w:trHeight w:val="368"/>
        </w:trPr>
        <w:tc>
          <w:tcPr>
            <w:tcW w:w="761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131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lcer Parameters </w:t>
            </w:r>
          </w:p>
        </w:tc>
        <w:tc>
          <w:tcPr>
            <w:tcW w:w="8221" w:type="dxa"/>
            <w:gridSpan w:val="17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ribution of scores </w:t>
            </w:r>
          </w:p>
        </w:tc>
      </w:tr>
      <w:tr w:rsidR="004C65EB" w:rsidRPr="000D7387" w:rsidTr="00FF096E">
        <w:trPr>
          <w:trHeight w:val="230"/>
        </w:trPr>
        <w:tc>
          <w:tcPr>
            <w:tcW w:w="76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315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1191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567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0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20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31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20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30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431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</w:tr>
      <w:tr w:rsidR="004C65EB" w:rsidRPr="000D7387" w:rsidTr="00FF096E">
        <w:trPr>
          <w:trHeight w:val="29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567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50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426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20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431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420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430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431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4C65EB" w:rsidRPr="000D7387" w:rsidTr="00FF096E">
        <w:trPr>
          <w:trHeight w:val="250"/>
        </w:trPr>
        <w:tc>
          <w:tcPr>
            <w:tcW w:w="76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8"/>
                <w:szCs w:val="18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315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r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enter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healing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d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ellow 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ecrotic 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crotic + Red</w:t>
            </w:r>
          </w:p>
        </w:tc>
      </w:tr>
      <w:tr w:rsidR="004C65EB" w:rsidRPr="000D7387" w:rsidTr="00FF096E">
        <w:trPr>
          <w:trHeight w:val="21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4C65EB" w:rsidRPr="000D7387" w:rsidTr="00FF096E">
        <w:trPr>
          <w:trHeight w:val="24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roundings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healing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d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ellow 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ecrotic 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crotic + Red</w:t>
            </w:r>
          </w:p>
        </w:tc>
      </w:tr>
      <w:tr w:rsidR="004C65EB" w:rsidRPr="000D7387" w:rsidTr="00FF096E">
        <w:trPr>
          <w:trHeight w:val="22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4C65EB" w:rsidRPr="000D7387" w:rsidTr="00FF096E">
        <w:trPr>
          <w:trHeight w:val="214"/>
        </w:trPr>
        <w:tc>
          <w:tcPr>
            <w:tcW w:w="76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8"/>
                <w:szCs w:val="18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315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rounding tissues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lor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rmal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d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le 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yanotic 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24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24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tness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214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30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dema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154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25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nse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reased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21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220"/>
        </w:trPr>
        <w:tc>
          <w:tcPr>
            <w:tcW w:w="76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8"/>
                <w:szCs w:val="18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315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ainages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lor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Drainages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osal</w:t>
            </w:r>
            <w:proofErr w:type="spellEnd"/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loody 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ellow 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reen </w:t>
            </w:r>
          </w:p>
        </w:tc>
      </w:tr>
      <w:tr w:rsidR="004C65EB" w:rsidRPr="000D7387" w:rsidTr="00FF096E">
        <w:trPr>
          <w:trHeight w:val="24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4C65EB" w:rsidRPr="000D7387" w:rsidTr="00FF096E">
        <w:trPr>
          <w:trHeight w:val="18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dor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28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29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mount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Drainages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ch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0D7387" w:rsidTr="00FF096E">
        <w:trPr>
          <w:trHeight w:val="170"/>
        </w:trPr>
        <w:tc>
          <w:tcPr>
            <w:tcW w:w="76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0D7387" w:rsidRDefault="004C65EB" w:rsidP="00FF096E">
            <w:pPr>
              <w:spacing w:before="100" w:after="100" w:line="240" w:lineRule="auto"/>
              <w:jc w:val="center"/>
              <w:rPr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65EB" w:rsidRPr="00CC3F51" w:rsidTr="00FF096E">
        <w:trPr>
          <w:trHeight w:val="493"/>
        </w:trPr>
        <w:tc>
          <w:tcPr>
            <w:tcW w:w="10297" w:type="dxa"/>
            <w:gridSpan w:val="19"/>
            <w:shd w:val="clear" w:color="auto" w:fill="auto"/>
          </w:tcPr>
          <w:p w:rsidR="004C65EB" w:rsidRPr="00CC3F51" w:rsidRDefault="004C65EB" w:rsidP="00FF096E">
            <w:pPr>
              <w:spacing w:before="100" w:after="10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 (total healing) = 400 (more score= more healing)</w:t>
            </w:r>
          </w:p>
        </w:tc>
      </w:tr>
    </w:tbl>
    <w:p w:rsidR="004C65EB" w:rsidRPr="00AB5E1F" w:rsidRDefault="004C65EB" w:rsidP="004C65E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4C65EB" w:rsidRDefault="004C65EB" w:rsidP="004C65EB"/>
    <w:p w:rsidR="00515030" w:rsidRDefault="00515030" w:rsidP="004C65EB"/>
    <w:p w:rsidR="00420082" w:rsidRDefault="00420082"/>
    <w:sectPr w:rsidR="004200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162"/>
    <w:rsid w:val="0007236E"/>
    <w:rsid w:val="000D7387"/>
    <w:rsid w:val="001303CB"/>
    <w:rsid w:val="00275162"/>
    <w:rsid w:val="00376673"/>
    <w:rsid w:val="003C2D82"/>
    <w:rsid w:val="00420082"/>
    <w:rsid w:val="004C15B3"/>
    <w:rsid w:val="004C65EB"/>
    <w:rsid w:val="00515030"/>
    <w:rsid w:val="00734C23"/>
    <w:rsid w:val="00807098"/>
    <w:rsid w:val="00875975"/>
    <w:rsid w:val="008A4694"/>
    <w:rsid w:val="009066E9"/>
    <w:rsid w:val="00972787"/>
    <w:rsid w:val="00C111CE"/>
    <w:rsid w:val="00C86AB3"/>
    <w:rsid w:val="00DF1CD0"/>
    <w:rsid w:val="00E17C4B"/>
    <w:rsid w:val="00FE1D7F"/>
    <w:rsid w:val="00FF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5E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3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5E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3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E5AAE0-53BB-43B2-BEA9-05986C28E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za</dc:creator>
  <cp:keywords/>
  <dc:description/>
  <cp:lastModifiedBy>Morteza</cp:lastModifiedBy>
  <cp:revision>12</cp:revision>
  <dcterms:created xsi:type="dcterms:W3CDTF">2015-02-17T07:08:00Z</dcterms:created>
  <dcterms:modified xsi:type="dcterms:W3CDTF">2015-03-12T20:59:00Z</dcterms:modified>
</cp:coreProperties>
</file>